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8340B" w14:textId="0D9AE643" w:rsidR="005B5622" w:rsidRPr="00BD2FA3" w:rsidRDefault="00F21442">
      <w:pPr>
        <w:rPr>
          <w:rFonts w:ascii="Times New Roman" w:hAnsi="Times New Roman" w:cs="Times New Roman"/>
        </w:rPr>
      </w:pPr>
      <w:r w:rsidRPr="00BD2FA3">
        <w:rPr>
          <w:rFonts w:ascii="Times New Roman" w:hAnsi="Times New Roman" w:cs="Times New Roman"/>
        </w:rPr>
        <w:t>Table S1. Search strategy and results</w:t>
      </w:r>
    </w:p>
    <w:p w14:paraId="2EFB5990" w14:textId="7BA7A5ED" w:rsidR="00F21442" w:rsidRPr="00BD2FA3" w:rsidRDefault="00F2144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5816"/>
        <w:gridCol w:w="1400"/>
      </w:tblGrid>
      <w:tr w:rsidR="00F21442" w:rsidRPr="00BD2FA3" w14:paraId="3AF41825" w14:textId="77777777" w:rsidTr="00D36FA6">
        <w:trPr>
          <w:trHeight w:val="300"/>
        </w:trPr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26E5F98F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 xml:space="preserve"># </w:t>
            </w:r>
          </w:p>
        </w:tc>
        <w:tc>
          <w:tcPr>
            <w:tcW w:w="7000" w:type="dxa"/>
            <w:shd w:val="clear" w:color="auto" w:fill="BFBFBF" w:themeFill="background1" w:themeFillShade="BF"/>
            <w:hideMark/>
          </w:tcPr>
          <w:p w14:paraId="5FA39753" w14:textId="466120F3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1400" w:type="dxa"/>
            <w:shd w:val="clear" w:color="auto" w:fill="BFBFBF" w:themeFill="background1" w:themeFillShade="BF"/>
            <w:noWrap/>
            <w:hideMark/>
          </w:tcPr>
          <w:p w14:paraId="21F123B8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Search Results</w:t>
            </w:r>
          </w:p>
        </w:tc>
      </w:tr>
      <w:tr w:rsidR="00F21442" w:rsidRPr="00BD2FA3" w14:paraId="349F4ABF" w14:textId="77777777" w:rsidTr="00F21442">
        <w:trPr>
          <w:trHeight w:val="1890"/>
        </w:trPr>
        <w:tc>
          <w:tcPr>
            <w:tcW w:w="1080" w:type="dxa"/>
            <w:noWrap/>
            <w:hideMark/>
          </w:tcPr>
          <w:p w14:paraId="414F162A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00" w:type="dxa"/>
            <w:hideMark/>
          </w:tcPr>
          <w:p w14:paraId="1212111E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TS=(random* or RCT or RCTs or (controlled NEAR/5 (trial* or stud*)) or (clinical* NEAR/5 trial*) or ((control or treatment or experiment* or intervention) NEAR/5 (group* or subject* or patient*)) or ((singl* or doubl* or tripl* or trebl*) NEAR/5 (blind* or mask*)) or ((control or experiment* or conservative) NEAR/5 (treatment or therapy or procedure or manage*)) or placebo* or sham or assign* or allocate*)</w:t>
            </w:r>
          </w:p>
        </w:tc>
        <w:tc>
          <w:tcPr>
            <w:tcW w:w="1400" w:type="dxa"/>
            <w:noWrap/>
            <w:hideMark/>
          </w:tcPr>
          <w:p w14:paraId="5A2766CA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5640603</w:t>
            </w:r>
          </w:p>
        </w:tc>
      </w:tr>
      <w:tr w:rsidR="00F21442" w:rsidRPr="00BD2FA3" w14:paraId="70A5A09D" w14:textId="77777777" w:rsidTr="00F21442">
        <w:trPr>
          <w:trHeight w:val="300"/>
        </w:trPr>
        <w:tc>
          <w:tcPr>
            <w:tcW w:w="1080" w:type="dxa"/>
            <w:noWrap/>
            <w:hideMark/>
          </w:tcPr>
          <w:p w14:paraId="5E03426C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00" w:type="dxa"/>
            <w:hideMark/>
          </w:tcPr>
          <w:p w14:paraId="3E181C8D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TI=(trial or trials)</w:t>
            </w:r>
          </w:p>
        </w:tc>
        <w:tc>
          <w:tcPr>
            <w:tcW w:w="1400" w:type="dxa"/>
            <w:noWrap/>
            <w:hideMark/>
          </w:tcPr>
          <w:p w14:paraId="3E0C159B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513757</w:t>
            </w:r>
          </w:p>
        </w:tc>
      </w:tr>
      <w:tr w:rsidR="00F21442" w:rsidRPr="00BD2FA3" w14:paraId="7318F9C3" w14:textId="77777777" w:rsidTr="00F21442">
        <w:trPr>
          <w:trHeight w:val="300"/>
        </w:trPr>
        <w:tc>
          <w:tcPr>
            <w:tcW w:w="1080" w:type="dxa"/>
            <w:noWrap/>
            <w:hideMark/>
          </w:tcPr>
          <w:p w14:paraId="1D0FA7EA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00" w:type="dxa"/>
            <w:hideMark/>
          </w:tcPr>
          <w:p w14:paraId="7CA97FAA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400" w:type="dxa"/>
            <w:noWrap/>
            <w:hideMark/>
          </w:tcPr>
          <w:p w14:paraId="0D939DCA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5768239</w:t>
            </w:r>
          </w:p>
        </w:tc>
      </w:tr>
      <w:tr w:rsidR="00F21442" w:rsidRPr="00BD2FA3" w14:paraId="01B04F3E" w14:textId="77777777" w:rsidTr="00F21442">
        <w:trPr>
          <w:trHeight w:val="300"/>
        </w:trPr>
        <w:tc>
          <w:tcPr>
            <w:tcW w:w="1080" w:type="dxa"/>
            <w:noWrap/>
            <w:hideMark/>
          </w:tcPr>
          <w:p w14:paraId="2032B490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00" w:type="dxa"/>
            <w:hideMark/>
          </w:tcPr>
          <w:p w14:paraId="5445C291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TI=(stroke* or apoplex*) OR AB=(stroke* or apoplex*)</w:t>
            </w:r>
          </w:p>
        </w:tc>
        <w:tc>
          <w:tcPr>
            <w:tcW w:w="1400" w:type="dxa"/>
            <w:noWrap/>
            <w:hideMark/>
          </w:tcPr>
          <w:p w14:paraId="13460EBE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352979</w:t>
            </w:r>
          </w:p>
        </w:tc>
      </w:tr>
      <w:tr w:rsidR="00F21442" w:rsidRPr="00BD2FA3" w14:paraId="663D9639" w14:textId="77777777" w:rsidTr="00F21442">
        <w:trPr>
          <w:trHeight w:val="4200"/>
        </w:trPr>
        <w:tc>
          <w:tcPr>
            <w:tcW w:w="1080" w:type="dxa"/>
            <w:noWrap/>
            <w:hideMark/>
          </w:tcPr>
          <w:p w14:paraId="63DCA42F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00" w:type="dxa"/>
            <w:hideMark/>
          </w:tcPr>
          <w:p w14:paraId="229394CB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 xml:space="preserve">TI=((brain or encephalic or cerebr* or cerebell* or vertebrobasil* or hemispher* or intracran* or intracerebral or infratentorial or supratentorial or "middle cerebr*" or MCA$ or "anterior circulat*" or "posterior circulat*" or "basilar arter*" or "vertebral arter*" or vertebrobasilar or "space occupying" or "basal ganglia") NEAR/5 (isch$emi* or infarct* or thrombo* or emboli* or occlus* or hypoxi* or stenos* or narrow or constrit* or strict* or harden* or insufficienc* or arteriosclerosis or atherosclero* or obstruct* or block*)) OR AB=((brain or encephalic or cerebr* or cerebell* or vertebrobasil* or hemispher* or intracran* or intracerebral or infratentorial or supratentorial or "middle cerebr*" or MCA$ or "anterior circulat*" or "posterior circulat*" or "basilar arter*" or "vertebral arter*" or vertebrobasilar or "space occupying" or "basal ganglia") NEAR/5 (isch$emi* or infarct* or thrombo* or emboli* or occlus* or hypoxi* or stenos* or narrow or constrit* or strict* or harden* or insufficienc* or arteriosclerosis or atherosclero* or obstruct* or block*)) </w:t>
            </w:r>
          </w:p>
        </w:tc>
        <w:tc>
          <w:tcPr>
            <w:tcW w:w="1400" w:type="dxa"/>
            <w:noWrap/>
            <w:hideMark/>
          </w:tcPr>
          <w:p w14:paraId="12BFE194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151349</w:t>
            </w:r>
          </w:p>
        </w:tc>
      </w:tr>
      <w:tr w:rsidR="00F21442" w:rsidRPr="00BD2FA3" w14:paraId="54D36CD5" w14:textId="77777777" w:rsidTr="00F21442">
        <w:trPr>
          <w:trHeight w:val="300"/>
        </w:trPr>
        <w:tc>
          <w:tcPr>
            <w:tcW w:w="1080" w:type="dxa"/>
            <w:noWrap/>
            <w:hideMark/>
          </w:tcPr>
          <w:p w14:paraId="63B8F008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00" w:type="dxa"/>
            <w:hideMark/>
          </w:tcPr>
          <w:p w14:paraId="48DD4F41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#4 OR #5</w:t>
            </w:r>
          </w:p>
        </w:tc>
        <w:tc>
          <w:tcPr>
            <w:tcW w:w="1400" w:type="dxa"/>
            <w:noWrap/>
            <w:hideMark/>
          </w:tcPr>
          <w:p w14:paraId="6D363D1D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454560</w:t>
            </w:r>
          </w:p>
        </w:tc>
      </w:tr>
      <w:tr w:rsidR="00F21442" w:rsidRPr="00BD2FA3" w14:paraId="0F098D0D" w14:textId="77777777" w:rsidTr="00F21442">
        <w:trPr>
          <w:trHeight w:val="1200"/>
        </w:trPr>
        <w:tc>
          <w:tcPr>
            <w:tcW w:w="1080" w:type="dxa"/>
            <w:noWrap/>
            <w:hideMark/>
          </w:tcPr>
          <w:p w14:paraId="4E03056A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00" w:type="dxa"/>
            <w:hideMark/>
          </w:tcPr>
          <w:p w14:paraId="64F38BC5" w14:textId="1739E578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#3 AND #6 AND Literatu type is set to article AND Journal set to “New England Journal of Medicine”, “British Medical Journal”, “JAMA-Journal of The American Medical Association”, “JAMA Neurology”, “Lancet”, and “Lancet Neurology” AND Time ends on 2022-12-31</w:t>
            </w:r>
          </w:p>
        </w:tc>
        <w:tc>
          <w:tcPr>
            <w:tcW w:w="1400" w:type="dxa"/>
            <w:noWrap/>
            <w:hideMark/>
          </w:tcPr>
          <w:p w14:paraId="6E4603B8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1593</w:t>
            </w:r>
          </w:p>
        </w:tc>
      </w:tr>
      <w:tr w:rsidR="00F21442" w:rsidRPr="00BD2FA3" w14:paraId="2D032270" w14:textId="77777777" w:rsidTr="00F21442">
        <w:trPr>
          <w:trHeight w:val="600"/>
        </w:trPr>
        <w:tc>
          <w:tcPr>
            <w:tcW w:w="1080" w:type="dxa"/>
            <w:noWrap/>
            <w:hideMark/>
          </w:tcPr>
          <w:p w14:paraId="7C74F214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00" w:type="dxa"/>
            <w:hideMark/>
          </w:tcPr>
          <w:p w14:paraId="2D77D89C" w14:textId="77777777" w:rsidR="00F21442" w:rsidRPr="00BD2FA3" w:rsidRDefault="00F21442" w:rsidP="00F21442">
            <w:pPr>
              <w:rPr>
                <w:rFonts w:ascii="Times New Roman" w:hAnsi="Times New Roman" w:cs="Times New Roman"/>
              </w:rPr>
            </w:pPr>
            <w:r w:rsidRPr="00BD2FA3">
              <w:rPr>
                <w:rFonts w:ascii="Times New Roman" w:hAnsi="Times New Roman" w:cs="Times New Roman"/>
              </w:rPr>
              <w:t>Two reviewers independently screen articles related to RCTs with a focus on ischemic stroke</w:t>
            </w:r>
          </w:p>
        </w:tc>
        <w:tc>
          <w:tcPr>
            <w:tcW w:w="1400" w:type="dxa"/>
            <w:noWrap/>
            <w:hideMark/>
          </w:tcPr>
          <w:p w14:paraId="69BDAF83" w14:textId="73988866" w:rsidR="00F21442" w:rsidRPr="00BD2FA3" w:rsidRDefault="00E80BBE" w:rsidP="00F21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9</w:t>
            </w:r>
          </w:p>
        </w:tc>
      </w:tr>
    </w:tbl>
    <w:p w14:paraId="69957346" w14:textId="77777777" w:rsidR="00F21442" w:rsidRPr="00BD2FA3" w:rsidRDefault="00F21442">
      <w:pPr>
        <w:rPr>
          <w:rFonts w:ascii="Times New Roman" w:hAnsi="Times New Roman" w:cs="Times New Roman"/>
        </w:rPr>
      </w:pPr>
    </w:p>
    <w:sectPr w:rsidR="00F21442" w:rsidRPr="00BD2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6E8D9" w14:textId="77777777" w:rsidR="008F4DD7" w:rsidRDefault="008F4DD7" w:rsidP="00F21442">
      <w:r>
        <w:separator/>
      </w:r>
    </w:p>
  </w:endnote>
  <w:endnote w:type="continuationSeparator" w:id="0">
    <w:p w14:paraId="772AE977" w14:textId="77777777" w:rsidR="008F4DD7" w:rsidRDefault="008F4DD7" w:rsidP="00F21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62BF8" w14:textId="77777777" w:rsidR="008F4DD7" w:rsidRDefault="008F4DD7" w:rsidP="00F21442">
      <w:r>
        <w:separator/>
      </w:r>
    </w:p>
  </w:footnote>
  <w:footnote w:type="continuationSeparator" w:id="0">
    <w:p w14:paraId="113FE547" w14:textId="77777777" w:rsidR="008F4DD7" w:rsidRDefault="008F4DD7" w:rsidP="00F21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AF8"/>
    <w:rsid w:val="00011AF8"/>
    <w:rsid w:val="000E0CDE"/>
    <w:rsid w:val="003E7730"/>
    <w:rsid w:val="005B5622"/>
    <w:rsid w:val="008F4DD7"/>
    <w:rsid w:val="00BD2FA3"/>
    <w:rsid w:val="00BF7365"/>
    <w:rsid w:val="00D36FA6"/>
    <w:rsid w:val="00E3765B"/>
    <w:rsid w:val="00E80BBE"/>
    <w:rsid w:val="00F1062B"/>
    <w:rsid w:val="00F2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BD5AA"/>
  <w15:chartTrackingRefBased/>
  <w15:docId w15:val="{ACE23830-F393-41CE-9BDC-F2D340C3C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4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4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442"/>
    <w:rPr>
      <w:sz w:val="18"/>
      <w:szCs w:val="18"/>
    </w:rPr>
  </w:style>
  <w:style w:type="table" w:styleId="a7">
    <w:name w:val="Table Grid"/>
    <w:basedOn w:val="a1"/>
    <w:uiPriority w:val="39"/>
    <w:rsid w:val="00F21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3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华 李</dc:creator>
  <cp:keywords/>
  <dc:description/>
  <cp:lastModifiedBy>天华 李</cp:lastModifiedBy>
  <cp:revision>6</cp:revision>
  <dcterms:created xsi:type="dcterms:W3CDTF">2023-03-04T12:27:00Z</dcterms:created>
  <dcterms:modified xsi:type="dcterms:W3CDTF">2023-03-22T07:06:00Z</dcterms:modified>
</cp:coreProperties>
</file>